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C5B9B" w14:textId="77777777" w:rsidR="0097117B" w:rsidRPr="0097117B" w:rsidRDefault="0097117B" w:rsidP="001C726E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97117B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37A9F090" w14:textId="77777777" w:rsidR="0029213A" w:rsidRPr="000433A7" w:rsidRDefault="0029213A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491A7C" w14:textId="70F0ADD0" w:rsidR="0097117B" w:rsidRPr="001C726E" w:rsidRDefault="0097117B" w:rsidP="0097117B">
      <w:pPr>
        <w:pStyle w:val="Title"/>
        <w:widowControl w:val="0"/>
        <w:spacing w:line="360" w:lineRule="auto"/>
        <w:jc w:val="center"/>
        <w:rPr>
          <w:rFonts w:asciiTheme="majorBidi" w:hAnsiTheme="majorBidi"/>
          <w:b/>
          <w:bCs/>
          <w:i/>
          <w:iCs/>
          <w:sz w:val="32"/>
          <w:szCs w:val="32"/>
        </w:rPr>
      </w:pPr>
      <w:r w:rsidRPr="001C726E">
        <w:rPr>
          <w:rFonts w:asciiTheme="majorBidi" w:hAnsiTheme="majorBidi"/>
          <w:b/>
          <w:bCs/>
          <w:sz w:val="32"/>
          <w:szCs w:val="32"/>
        </w:rPr>
        <w:t xml:space="preserve">Polyphenolic Composition of Lentils Roots in </w:t>
      </w:r>
      <w:r w:rsidR="00C424BA">
        <w:rPr>
          <w:rFonts w:asciiTheme="majorBidi" w:hAnsiTheme="majorBidi"/>
          <w:b/>
          <w:bCs/>
          <w:sz w:val="32"/>
          <w:szCs w:val="32"/>
        </w:rPr>
        <w:t>Response</w:t>
      </w:r>
      <w:r w:rsidRPr="001C726E">
        <w:rPr>
          <w:rFonts w:asciiTheme="majorBidi" w:hAnsiTheme="majorBidi"/>
          <w:b/>
          <w:bCs/>
          <w:sz w:val="32"/>
          <w:szCs w:val="32"/>
        </w:rPr>
        <w:t xml:space="preserve"> to Infection by </w:t>
      </w:r>
      <w:r w:rsidRPr="001C726E">
        <w:rPr>
          <w:rFonts w:asciiTheme="majorBidi" w:hAnsiTheme="majorBidi"/>
          <w:b/>
          <w:bCs/>
          <w:i/>
          <w:iCs/>
          <w:sz w:val="32"/>
          <w:szCs w:val="32"/>
        </w:rPr>
        <w:t>Aphanomyces euteiches</w:t>
      </w:r>
    </w:p>
    <w:p w14:paraId="0D7EA7AC" w14:textId="77777777" w:rsidR="0029213A" w:rsidRDefault="0029213A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C89E082" w14:textId="77777777" w:rsidR="0097117B" w:rsidRDefault="0097117B" w:rsidP="001C72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CCECBC3" w14:textId="77777777" w:rsidR="0097117B" w:rsidRPr="00BA3275" w:rsidRDefault="0097117B" w:rsidP="001C726E">
      <w:pPr>
        <w:widowControl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  <w:r w:rsidRPr="00BA3275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Navid Bazghaleh*, Pratibha Prashar, Randy W. Purves, and Albert Vandenberg</w:t>
      </w:r>
    </w:p>
    <w:p w14:paraId="746BBF18" w14:textId="186B00F3" w:rsidR="0097117B" w:rsidRPr="00904028" w:rsidRDefault="0097117B" w:rsidP="001C726E">
      <w:pPr>
        <w:widowControl w:val="0"/>
        <w:spacing w:after="0" w:line="480" w:lineRule="auto"/>
        <w:jc w:val="center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04028">
        <w:rPr>
          <w:rFonts w:asciiTheme="majorBidi" w:hAnsiTheme="majorBidi" w:cstheme="majorBidi"/>
          <w:color w:val="0D0D0D" w:themeColor="text1" w:themeTint="F2"/>
          <w:sz w:val="24"/>
          <w:szCs w:val="24"/>
        </w:rPr>
        <w:t>Department of Plant Sciences, University of Saskatchewan, Saskatoon, SK, Canada</w:t>
      </w:r>
    </w:p>
    <w:p w14:paraId="648EF1F4" w14:textId="77777777" w:rsidR="0097117B" w:rsidRDefault="0097117B" w:rsidP="001C726E">
      <w:pPr>
        <w:widowControl w:val="0"/>
        <w:spacing w:after="0" w:line="360" w:lineRule="auto"/>
        <w:jc w:val="center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5B33B006" w14:textId="0F5DB403" w:rsidR="0097117B" w:rsidRPr="00BA3275" w:rsidRDefault="0097117B" w:rsidP="009523E2">
      <w:pPr>
        <w:widowControl w:val="0"/>
        <w:spacing w:after="0" w:line="360" w:lineRule="auto"/>
        <w:jc w:val="center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*</w:t>
      </w:r>
      <w:r w:rsidRPr="002B11AF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Correspondence: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 w:rsidRPr="00BA3275">
        <w:rPr>
          <w:rFonts w:asciiTheme="majorBidi" w:hAnsiTheme="majorBidi" w:cstheme="majorBidi"/>
          <w:color w:val="0D0D0D" w:themeColor="text1" w:themeTint="F2"/>
          <w:sz w:val="24"/>
          <w:szCs w:val="24"/>
        </w:rPr>
        <w:t>Navid Bazghaleh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: </w:t>
      </w:r>
      <w:r w:rsidRPr="00BA3275">
        <w:rPr>
          <w:rFonts w:asciiTheme="majorBidi" w:hAnsiTheme="majorBidi" w:cstheme="majorBidi"/>
          <w:color w:val="0D0D0D" w:themeColor="text1" w:themeTint="F2"/>
          <w:sz w:val="24"/>
          <w:szCs w:val="24"/>
        </w:rPr>
        <w:t>Email: navid.bazghaleh@usask.ca</w:t>
      </w:r>
    </w:p>
    <w:p w14:paraId="5076D6C8" w14:textId="77777777" w:rsidR="0097117B" w:rsidRDefault="0097117B" w:rsidP="001C72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A1AA4B9" w14:textId="77777777" w:rsidR="0097117B" w:rsidRDefault="0097117B" w:rsidP="001C726E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B2E46E3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9627211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0BEDCE8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52D64E2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83F936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6FC5A0E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17AD94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96AEADE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C13A43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E50099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C54A28F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ED0B8A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6AF3EC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51C895C" w14:textId="77777777" w:rsidR="0097117B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873000" w14:textId="77777777" w:rsidR="0097117B" w:rsidRPr="000433A7" w:rsidRDefault="0097117B" w:rsidP="00236304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34ED62" w14:textId="5E6EF9E9" w:rsidR="001C74BE" w:rsidRPr="000433A7" w:rsidRDefault="001C74BE">
      <w:pPr>
        <w:rPr>
          <w:sz w:val="24"/>
          <w:szCs w:val="24"/>
        </w:rPr>
      </w:pPr>
      <w:bookmarkStart w:id="0" w:name="_GoBack"/>
      <w:bookmarkEnd w:id="0"/>
    </w:p>
    <w:p w14:paraId="1FAB2FE9" w14:textId="77777777" w:rsidR="00D14B05" w:rsidRPr="000433A7" w:rsidRDefault="00D14B05" w:rsidP="007F4FFE">
      <w:pPr>
        <w:spacing w:after="0"/>
        <w:rPr>
          <w:sz w:val="24"/>
          <w:szCs w:val="24"/>
        </w:rPr>
      </w:pPr>
    </w:p>
    <w:p w14:paraId="0559C31B" w14:textId="7B7C17E3" w:rsidR="00D14B05" w:rsidRPr="000433A7" w:rsidRDefault="00D14B05" w:rsidP="000433A7">
      <w:pPr>
        <w:spacing w:after="40"/>
        <w:jc w:val="both"/>
        <w:rPr>
          <w:sz w:val="24"/>
          <w:szCs w:val="24"/>
        </w:rPr>
      </w:pPr>
      <w:r w:rsidRPr="000433A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2.</w:t>
      </w:r>
      <w:r w:rsidRPr="000433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0433A7">
        <w:rPr>
          <w:rFonts w:asciiTheme="majorBidi" w:hAnsiTheme="majorBidi" w:cstheme="majorBidi"/>
          <w:sz w:val="24"/>
          <w:szCs w:val="24"/>
        </w:rPr>
        <w:t xml:space="preserve">Concentration </w:t>
      </w:r>
      <w:r w:rsidRPr="000433A7">
        <w:rPr>
          <w:rFonts w:asciiTheme="majorBidi" w:hAnsiTheme="majorBidi" w:cstheme="majorBidi"/>
          <w:color w:val="000000" w:themeColor="text1"/>
          <w:sz w:val="24"/>
          <w:szCs w:val="24"/>
        </w:rPr>
        <w:t>of phenolic compounds (</w:t>
      </w:r>
      <w:r w:rsidRPr="000433A7">
        <w:rPr>
          <w:rFonts w:asciiTheme="majorBidi" w:eastAsia="Calibri" w:hAnsiTheme="majorBidi" w:cstheme="majorBidi"/>
          <w:sz w:val="24"/>
          <w:szCs w:val="24"/>
          <w:lang w:val="en-US"/>
        </w:rPr>
        <w:t>µg g</w:t>
      </w:r>
      <w:r w:rsidRPr="000433A7">
        <w:rPr>
          <w:rFonts w:asciiTheme="majorBidi" w:eastAsia="Calibri" w:hAnsiTheme="majorBidi" w:cstheme="majorBidi"/>
          <w:sz w:val="24"/>
          <w:szCs w:val="24"/>
          <w:vertAlign w:val="superscript"/>
          <w:lang w:val="en-US"/>
        </w:rPr>
        <w:t>-1</w:t>
      </w:r>
      <w:r w:rsidRPr="000433A7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root)</w:t>
      </w:r>
      <w:r w:rsidRPr="000433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etected</w:t>
      </w:r>
      <w:r w:rsidR="002B5F13" w:rsidRPr="000433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0433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 the root tissues of </w:t>
      </w:r>
      <w:r w:rsidR="002B5F13" w:rsidRPr="000433A7">
        <w:rPr>
          <w:rFonts w:asciiTheme="majorBidi" w:hAnsiTheme="majorBidi" w:cstheme="majorBidi"/>
          <w:color w:val="000000" w:themeColor="text1"/>
          <w:sz w:val="24"/>
          <w:szCs w:val="24"/>
        </w:rPr>
        <w:t>specific lentil genotypes</w:t>
      </w:r>
      <w:r w:rsidR="000433A7" w:rsidRPr="000433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cluding</w:t>
      </w:r>
      <w:r w:rsidR="002B5F13" w:rsidRPr="000433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0433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ZT-4, CDC Maxim and Eston and </w:t>
      </w:r>
      <w:r w:rsidRPr="000433A7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Lens ervoides</w:t>
      </w:r>
      <w:r w:rsidRPr="000433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01-827A using liquid chromatography-mass spectrometry.</w:t>
      </w:r>
    </w:p>
    <w:tbl>
      <w:tblPr>
        <w:tblStyle w:val="TableGrid"/>
        <w:tblW w:w="96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2"/>
        <w:gridCol w:w="1541"/>
        <w:gridCol w:w="1258"/>
        <w:gridCol w:w="1109"/>
        <w:gridCol w:w="1361"/>
        <w:gridCol w:w="1109"/>
      </w:tblGrid>
      <w:tr w:rsidR="00045BD7" w:rsidRPr="000433A7" w14:paraId="74792A12" w14:textId="77777777" w:rsidTr="0097117B">
        <w:trPr>
          <w:trHeight w:val="244"/>
          <w:jc w:val="center"/>
        </w:trPr>
        <w:tc>
          <w:tcPr>
            <w:tcW w:w="3252" w:type="dxa"/>
            <w:vMerge w:val="restart"/>
            <w:tcBorders>
              <w:top w:val="single" w:sz="4" w:space="0" w:color="auto"/>
            </w:tcBorders>
            <w:vAlign w:val="center"/>
          </w:tcPr>
          <w:p w14:paraId="6E615F4E" w14:textId="63A694BC" w:rsidR="00045BD7" w:rsidRPr="000433A7" w:rsidRDefault="00045BD7" w:rsidP="00D14B0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</w:tcBorders>
            <w:vAlign w:val="center"/>
          </w:tcPr>
          <w:p w14:paraId="28922B13" w14:textId="08A4E51D" w:rsidR="00045BD7" w:rsidRPr="000433A7" w:rsidRDefault="00045BD7" w:rsidP="00D14B0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B3592" w14:textId="0EA49559" w:rsidR="00045BD7" w:rsidRPr="000433A7" w:rsidRDefault="00045BD7" w:rsidP="00D14B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                                           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77A2A" w14:textId="68FA12C3" w:rsidR="00045BD7" w:rsidRPr="000433A7" w:rsidRDefault="00045BD7" w:rsidP="00045BD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</w:t>
            </w:r>
            <w:r w:rsidRPr="000433A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67812" w14:textId="65846D6A" w:rsidR="00045BD7" w:rsidRPr="000433A7" w:rsidRDefault="00045BD7" w:rsidP="00D14B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                                           </w:t>
            </w:r>
          </w:p>
        </w:tc>
      </w:tr>
      <w:tr w:rsidR="00D14B05" w:rsidRPr="000433A7" w14:paraId="2047558D" w14:textId="77777777" w:rsidTr="0097117B">
        <w:trPr>
          <w:trHeight w:val="244"/>
          <w:jc w:val="center"/>
        </w:trPr>
        <w:tc>
          <w:tcPr>
            <w:tcW w:w="3252" w:type="dxa"/>
            <w:vMerge/>
            <w:tcBorders>
              <w:bottom w:val="single" w:sz="4" w:space="0" w:color="auto"/>
            </w:tcBorders>
            <w:vAlign w:val="center"/>
          </w:tcPr>
          <w:p w14:paraId="6F1E341B" w14:textId="77777777" w:rsidR="00D14B05" w:rsidRPr="000433A7" w:rsidRDefault="00D14B05" w:rsidP="00D14B0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  <w:vMerge/>
            <w:tcBorders>
              <w:bottom w:val="single" w:sz="4" w:space="0" w:color="auto"/>
            </w:tcBorders>
            <w:vAlign w:val="center"/>
          </w:tcPr>
          <w:p w14:paraId="74C1DB07" w14:textId="77777777" w:rsidR="00D14B05" w:rsidRPr="000433A7" w:rsidRDefault="00D14B05" w:rsidP="00D14B0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C990C" w14:textId="13EE91E7" w:rsidR="00D14B05" w:rsidRPr="000433A7" w:rsidRDefault="00D14B05" w:rsidP="00D14B0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ZT4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844CA" w14:textId="426010FA" w:rsidR="00D14B05" w:rsidRPr="000433A7" w:rsidRDefault="00D14B05" w:rsidP="00D14B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to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3D4A5" w14:textId="5915BCF7" w:rsidR="00D14B05" w:rsidRPr="000433A7" w:rsidRDefault="00D14B05" w:rsidP="0097117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C</w:t>
            </w:r>
            <w:r w:rsidR="0097117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433A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im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1A0EB" w14:textId="7C0C912E" w:rsidR="00D14B05" w:rsidRPr="000433A7" w:rsidRDefault="00D14B05" w:rsidP="0097117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01-</w:t>
            </w:r>
            <w:r w:rsidR="009711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82</w:t>
            </w:r>
            <w:r w:rsidRPr="000433A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7A</w:t>
            </w:r>
          </w:p>
        </w:tc>
      </w:tr>
      <w:tr w:rsidR="00D14B05" w:rsidRPr="000433A7" w14:paraId="6AE9B323" w14:textId="77777777" w:rsidTr="0097117B">
        <w:trPr>
          <w:trHeight w:val="244"/>
          <w:jc w:val="center"/>
        </w:trPr>
        <w:tc>
          <w:tcPr>
            <w:tcW w:w="32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6637E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umaric acid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C3C067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</w:tcPr>
          <w:p w14:paraId="04B8EAEA" w14:textId="03ACACB2" w:rsidR="00D14B05" w:rsidRPr="000433A7" w:rsidRDefault="003839E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14:paraId="4518CF07" w14:textId="6FA7B471" w:rsidR="00D14B05" w:rsidRPr="000433A7" w:rsidRDefault="003839E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14:paraId="63CB05F9" w14:textId="1ACDDEC2" w:rsidR="00D14B05" w:rsidRPr="000433A7" w:rsidRDefault="003839E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117C4" w14:textId="79CE5E2E" w:rsidR="00D14B05" w:rsidRPr="000433A7" w:rsidRDefault="003839E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</w:tr>
      <w:tr w:rsidR="00D14B05" w:rsidRPr="000433A7" w14:paraId="6941CD9C" w14:textId="77777777" w:rsidTr="0097117B">
        <w:trPr>
          <w:trHeight w:val="244"/>
          <w:jc w:val="center"/>
        </w:trPr>
        <w:tc>
          <w:tcPr>
            <w:tcW w:w="3252" w:type="dxa"/>
            <w:vMerge/>
            <w:shd w:val="clear" w:color="auto" w:fill="auto"/>
            <w:vAlign w:val="center"/>
          </w:tcPr>
          <w:p w14:paraId="228A2626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14:paraId="28E650F4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ected</w:t>
            </w:r>
          </w:p>
        </w:tc>
        <w:tc>
          <w:tcPr>
            <w:tcW w:w="1258" w:type="dxa"/>
            <w:shd w:val="clear" w:color="auto" w:fill="auto"/>
          </w:tcPr>
          <w:p w14:paraId="26BC6F9E" w14:textId="29AD3AE8" w:rsidR="00D14B05" w:rsidRPr="000433A7" w:rsidRDefault="003839E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109" w:type="dxa"/>
            <w:shd w:val="clear" w:color="auto" w:fill="auto"/>
          </w:tcPr>
          <w:p w14:paraId="2612C51C" w14:textId="348AB35E" w:rsidR="00D14B05" w:rsidRPr="000433A7" w:rsidRDefault="00D14B05" w:rsidP="006B06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67</w:t>
            </w:r>
            <w:r w:rsidR="003839E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60" w:type="dxa"/>
            <w:shd w:val="clear" w:color="auto" w:fill="auto"/>
          </w:tcPr>
          <w:p w14:paraId="39208C4D" w14:textId="59A64479" w:rsidR="00D14B05" w:rsidRPr="000433A7" w:rsidRDefault="003839E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0B34A9A" w14:textId="6B2CE644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2</w:t>
            </w:r>
            <w:r w:rsidR="006B061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3839E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D14B05" w:rsidRPr="000433A7" w14:paraId="308E1169" w14:textId="77777777" w:rsidTr="0097117B">
        <w:trPr>
          <w:trHeight w:val="68"/>
          <w:jc w:val="center"/>
        </w:trPr>
        <w:tc>
          <w:tcPr>
            <w:tcW w:w="3252" w:type="dxa"/>
            <w:shd w:val="clear" w:color="auto" w:fill="auto"/>
          </w:tcPr>
          <w:tbl>
            <w:tblPr>
              <w:tblStyle w:val="TableGrid"/>
              <w:tblW w:w="9627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50"/>
              <w:gridCol w:w="1944"/>
              <w:gridCol w:w="1258"/>
              <w:gridCol w:w="1109"/>
              <w:gridCol w:w="1357"/>
              <w:gridCol w:w="1109"/>
            </w:tblGrid>
            <w:tr w:rsidR="00D14B05" w:rsidRPr="000433A7" w14:paraId="603188FE" w14:textId="77777777" w:rsidTr="0097117B">
              <w:trPr>
                <w:trHeight w:hRule="exact" w:val="132"/>
                <w:jc w:val="center"/>
              </w:trPr>
              <w:tc>
                <w:tcPr>
                  <w:tcW w:w="2850" w:type="dxa"/>
                  <w:shd w:val="clear" w:color="auto" w:fill="auto"/>
                  <w:vAlign w:val="center"/>
                </w:tcPr>
                <w:p w14:paraId="1C79C772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944" w:type="dxa"/>
                  <w:shd w:val="clear" w:color="auto" w:fill="auto"/>
                  <w:vAlign w:val="center"/>
                </w:tcPr>
                <w:p w14:paraId="06E517DD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258" w:type="dxa"/>
                  <w:shd w:val="clear" w:color="auto" w:fill="auto"/>
                  <w:vAlign w:val="center"/>
                </w:tcPr>
                <w:p w14:paraId="1DD13CA6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7F106B17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vAlign w:val="center"/>
                </w:tcPr>
                <w:p w14:paraId="33E959CD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1A26DE79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67616B96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  <w:shd w:val="clear" w:color="auto" w:fill="auto"/>
          </w:tcPr>
          <w:tbl>
            <w:tblPr>
              <w:tblStyle w:val="TableGrid"/>
              <w:tblW w:w="9627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50"/>
              <w:gridCol w:w="1944"/>
              <w:gridCol w:w="1258"/>
              <w:gridCol w:w="1109"/>
              <w:gridCol w:w="1357"/>
              <w:gridCol w:w="1109"/>
            </w:tblGrid>
            <w:tr w:rsidR="00D14B05" w:rsidRPr="000433A7" w14:paraId="419486A4" w14:textId="77777777" w:rsidTr="0097117B">
              <w:trPr>
                <w:trHeight w:hRule="exact" w:val="132"/>
                <w:jc w:val="center"/>
              </w:trPr>
              <w:tc>
                <w:tcPr>
                  <w:tcW w:w="2850" w:type="dxa"/>
                  <w:shd w:val="clear" w:color="auto" w:fill="auto"/>
                  <w:vAlign w:val="center"/>
                </w:tcPr>
                <w:p w14:paraId="1F69483D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944" w:type="dxa"/>
                  <w:shd w:val="clear" w:color="auto" w:fill="auto"/>
                  <w:vAlign w:val="center"/>
                </w:tcPr>
                <w:p w14:paraId="25051179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258" w:type="dxa"/>
                  <w:shd w:val="clear" w:color="auto" w:fill="auto"/>
                  <w:vAlign w:val="center"/>
                </w:tcPr>
                <w:p w14:paraId="4E7C031B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06900CD6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vAlign w:val="center"/>
                </w:tcPr>
                <w:p w14:paraId="5F49220A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13ABD199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79FE13EC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auto"/>
          </w:tcPr>
          <w:tbl>
            <w:tblPr>
              <w:tblStyle w:val="TableGrid"/>
              <w:tblW w:w="9627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50"/>
              <w:gridCol w:w="1944"/>
              <w:gridCol w:w="1258"/>
              <w:gridCol w:w="1109"/>
              <w:gridCol w:w="1357"/>
              <w:gridCol w:w="1109"/>
            </w:tblGrid>
            <w:tr w:rsidR="00D14B05" w:rsidRPr="000433A7" w14:paraId="5D6B6BC2" w14:textId="77777777" w:rsidTr="0097117B">
              <w:trPr>
                <w:trHeight w:hRule="exact" w:val="132"/>
                <w:jc w:val="center"/>
              </w:trPr>
              <w:tc>
                <w:tcPr>
                  <w:tcW w:w="2850" w:type="dxa"/>
                  <w:shd w:val="clear" w:color="auto" w:fill="auto"/>
                  <w:vAlign w:val="center"/>
                </w:tcPr>
                <w:p w14:paraId="234F367A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944" w:type="dxa"/>
                  <w:shd w:val="clear" w:color="auto" w:fill="auto"/>
                  <w:vAlign w:val="center"/>
                </w:tcPr>
                <w:p w14:paraId="30E9B5F8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258" w:type="dxa"/>
                  <w:shd w:val="clear" w:color="auto" w:fill="auto"/>
                  <w:vAlign w:val="center"/>
                </w:tcPr>
                <w:p w14:paraId="10F6C828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666970EF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vAlign w:val="center"/>
                </w:tcPr>
                <w:p w14:paraId="761E68D2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07A844FE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7D11E71C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tbl>
            <w:tblPr>
              <w:tblStyle w:val="TableGrid"/>
              <w:tblW w:w="9627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50"/>
              <w:gridCol w:w="1944"/>
              <w:gridCol w:w="1258"/>
              <w:gridCol w:w="1109"/>
              <w:gridCol w:w="1357"/>
              <w:gridCol w:w="1109"/>
            </w:tblGrid>
            <w:tr w:rsidR="00D14B05" w:rsidRPr="000433A7" w14:paraId="4BC1B76E" w14:textId="77777777" w:rsidTr="0097117B">
              <w:trPr>
                <w:trHeight w:hRule="exact" w:val="68"/>
                <w:jc w:val="center"/>
              </w:trPr>
              <w:tc>
                <w:tcPr>
                  <w:tcW w:w="2850" w:type="dxa"/>
                  <w:shd w:val="clear" w:color="auto" w:fill="auto"/>
                  <w:vAlign w:val="center"/>
                </w:tcPr>
                <w:p w14:paraId="32DC241E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944" w:type="dxa"/>
                  <w:shd w:val="clear" w:color="auto" w:fill="auto"/>
                  <w:vAlign w:val="center"/>
                </w:tcPr>
                <w:p w14:paraId="426271FC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258" w:type="dxa"/>
                  <w:shd w:val="clear" w:color="auto" w:fill="auto"/>
                  <w:vAlign w:val="center"/>
                </w:tcPr>
                <w:p w14:paraId="55BB9747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18A76A9E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vAlign w:val="center"/>
                </w:tcPr>
                <w:p w14:paraId="69B1F17C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6A8A03D3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61A6C183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</w:tcPr>
          <w:tbl>
            <w:tblPr>
              <w:tblStyle w:val="TableGrid"/>
              <w:tblW w:w="9627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50"/>
              <w:gridCol w:w="1944"/>
              <w:gridCol w:w="1258"/>
              <w:gridCol w:w="1109"/>
              <w:gridCol w:w="1357"/>
              <w:gridCol w:w="1109"/>
            </w:tblGrid>
            <w:tr w:rsidR="00D14B05" w:rsidRPr="000433A7" w14:paraId="4210C4E9" w14:textId="77777777" w:rsidTr="0097117B">
              <w:trPr>
                <w:trHeight w:hRule="exact" w:val="132"/>
                <w:jc w:val="center"/>
              </w:trPr>
              <w:tc>
                <w:tcPr>
                  <w:tcW w:w="2850" w:type="dxa"/>
                  <w:shd w:val="clear" w:color="auto" w:fill="auto"/>
                  <w:vAlign w:val="center"/>
                </w:tcPr>
                <w:p w14:paraId="555AB487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944" w:type="dxa"/>
                  <w:shd w:val="clear" w:color="auto" w:fill="auto"/>
                  <w:vAlign w:val="center"/>
                </w:tcPr>
                <w:p w14:paraId="13CC7523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258" w:type="dxa"/>
                  <w:shd w:val="clear" w:color="auto" w:fill="auto"/>
                  <w:vAlign w:val="center"/>
                </w:tcPr>
                <w:p w14:paraId="25B68E3E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677BA1C9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vAlign w:val="center"/>
                </w:tcPr>
                <w:p w14:paraId="0CFA7DE1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00BBDCC3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185EEE99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</w:tcPr>
          <w:tbl>
            <w:tblPr>
              <w:tblStyle w:val="TableGrid"/>
              <w:tblW w:w="9627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50"/>
              <w:gridCol w:w="1944"/>
              <w:gridCol w:w="1258"/>
              <w:gridCol w:w="1109"/>
              <w:gridCol w:w="1357"/>
              <w:gridCol w:w="1109"/>
            </w:tblGrid>
            <w:tr w:rsidR="00D14B05" w:rsidRPr="000433A7" w14:paraId="1DBA815D" w14:textId="77777777" w:rsidTr="0097117B">
              <w:trPr>
                <w:trHeight w:hRule="exact" w:val="132"/>
                <w:jc w:val="center"/>
              </w:trPr>
              <w:tc>
                <w:tcPr>
                  <w:tcW w:w="2850" w:type="dxa"/>
                  <w:shd w:val="clear" w:color="auto" w:fill="auto"/>
                  <w:vAlign w:val="center"/>
                </w:tcPr>
                <w:p w14:paraId="0CF41B42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944" w:type="dxa"/>
                  <w:shd w:val="clear" w:color="auto" w:fill="auto"/>
                  <w:vAlign w:val="center"/>
                </w:tcPr>
                <w:p w14:paraId="0BC664E2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258" w:type="dxa"/>
                  <w:shd w:val="clear" w:color="auto" w:fill="auto"/>
                  <w:vAlign w:val="center"/>
                </w:tcPr>
                <w:p w14:paraId="5518E487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3703F240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vAlign w:val="center"/>
                </w:tcPr>
                <w:p w14:paraId="2D71479C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1109" w:type="dxa"/>
                  <w:shd w:val="clear" w:color="auto" w:fill="auto"/>
                  <w:vAlign w:val="center"/>
                </w:tcPr>
                <w:p w14:paraId="6DD4F4A6" w14:textId="77777777" w:rsidR="00D14B05" w:rsidRPr="000433A7" w:rsidRDefault="00D14B05" w:rsidP="00DF1814">
                  <w:pPr>
                    <w:jc w:val="center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17018668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D14B05" w:rsidRPr="000433A7" w14:paraId="2C4191FC" w14:textId="77777777" w:rsidTr="0097117B">
        <w:trPr>
          <w:trHeight w:val="244"/>
          <w:jc w:val="center"/>
        </w:trPr>
        <w:tc>
          <w:tcPr>
            <w:tcW w:w="3252" w:type="dxa"/>
            <w:vMerge w:val="restart"/>
            <w:shd w:val="clear" w:color="auto" w:fill="auto"/>
            <w:vAlign w:val="center"/>
          </w:tcPr>
          <w:p w14:paraId="553EA383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,4-dihydroxy benzoic acid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5F13C589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lthy</w:t>
            </w:r>
          </w:p>
        </w:tc>
        <w:tc>
          <w:tcPr>
            <w:tcW w:w="1258" w:type="dxa"/>
            <w:shd w:val="clear" w:color="auto" w:fill="auto"/>
          </w:tcPr>
          <w:p w14:paraId="148DF6A8" w14:textId="6B50D8DA" w:rsidR="00D14B05" w:rsidRPr="000433A7" w:rsidRDefault="003839E5" w:rsidP="003839E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839E5"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109" w:type="dxa"/>
            <w:shd w:val="clear" w:color="auto" w:fill="auto"/>
          </w:tcPr>
          <w:p w14:paraId="253C555D" w14:textId="2C2BFFEF" w:rsidR="00D14B05" w:rsidRPr="000433A7" w:rsidRDefault="003839E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360" w:type="dxa"/>
            <w:shd w:val="clear" w:color="auto" w:fill="auto"/>
          </w:tcPr>
          <w:p w14:paraId="16A38B75" w14:textId="6E9ED495" w:rsidR="00D14B05" w:rsidRPr="000433A7" w:rsidRDefault="003839E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D</w:t>
            </w:r>
          </w:p>
        </w:tc>
        <w:tc>
          <w:tcPr>
            <w:tcW w:w="1109" w:type="dxa"/>
            <w:shd w:val="clear" w:color="auto" w:fill="auto"/>
          </w:tcPr>
          <w:p w14:paraId="1B29C399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D14B05" w:rsidRPr="000433A7" w14:paraId="7F54A8CA" w14:textId="77777777" w:rsidTr="0097117B">
        <w:trPr>
          <w:trHeight w:val="244"/>
          <w:jc w:val="center"/>
        </w:trPr>
        <w:tc>
          <w:tcPr>
            <w:tcW w:w="32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A3C5F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B01D2" w14:textId="77777777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fected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</w:tcPr>
          <w:p w14:paraId="76C1B20C" w14:textId="7CFFF541" w:rsidR="00D14B05" w:rsidRPr="000433A7" w:rsidRDefault="00D14B05" w:rsidP="003839E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  <w:r w:rsidR="003839E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7FD8719D" w14:textId="70B5A626" w:rsidR="00D14B05" w:rsidRPr="000433A7" w:rsidRDefault="002477CF" w:rsidP="003839E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</w:t>
            </w:r>
            <w:r w:rsidR="0096143E"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6</w:t>
            </w:r>
            <w:r w:rsidR="003839E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</w:tcPr>
          <w:p w14:paraId="2D8B8C99" w14:textId="4C04D6EA" w:rsidR="00D14B05" w:rsidRPr="000433A7" w:rsidRDefault="00D14B05" w:rsidP="003839E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  <w:r w:rsidR="003839E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5D9D8719" w14:textId="6D4D5D65" w:rsidR="00D14B05" w:rsidRPr="000433A7" w:rsidRDefault="00D14B05" w:rsidP="00DF181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433A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  <w:r w:rsidR="003839E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6428C6F9" w14:textId="13C4CE38" w:rsidR="00D14B05" w:rsidRPr="003839E5" w:rsidRDefault="003839E5" w:rsidP="003839E5">
      <w:pPr>
        <w:spacing w:before="60" w:after="0"/>
        <w:rPr>
          <w:rFonts w:asciiTheme="majorBidi" w:hAnsiTheme="majorBidi" w:cstheme="majorBidi"/>
          <w:sz w:val="24"/>
          <w:szCs w:val="24"/>
        </w:rPr>
      </w:pPr>
      <w:r w:rsidRPr="003839E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839E5">
        <w:rPr>
          <w:rFonts w:asciiTheme="majorBidi" w:hAnsiTheme="majorBidi" w:cstheme="majorBidi"/>
          <w:sz w:val="24"/>
          <w:szCs w:val="24"/>
        </w:rPr>
        <w:t xml:space="preserve">ND = </w:t>
      </w:r>
      <w:r>
        <w:rPr>
          <w:rFonts w:asciiTheme="majorBidi" w:hAnsiTheme="majorBidi" w:cstheme="majorBidi"/>
          <w:sz w:val="24"/>
          <w:szCs w:val="24"/>
        </w:rPr>
        <w:t>Not D</w:t>
      </w:r>
      <w:r w:rsidRPr="003839E5">
        <w:rPr>
          <w:rFonts w:asciiTheme="majorBidi" w:hAnsiTheme="majorBidi" w:cstheme="majorBidi"/>
          <w:sz w:val="24"/>
          <w:szCs w:val="24"/>
        </w:rPr>
        <w:t xml:space="preserve">etected </w:t>
      </w:r>
    </w:p>
    <w:p w14:paraId="0B6619E0" w14:textId="77777777" w:rsidR="00D14B05" w:rsidRPr="000433A7" w:rsidRDefault="00D14B05" w:rsidP="007F4FFE">
      <w:pPr>
        <w:spacing w:after="0"/>
        <w:rPr>
          <w:sz w:val="24"/>
          <w:szCs w:val="24"/>
        </w:rPr>
      </w:pPr>
    </w:p>
    <w:p w14:paraId="66FB4A90" w14:textId="77777777" w:rsidR="00D14B05" w:rsidRPr="000433A7" w:rsidRDefault="00D14B05" w:rsidP="007F4FFE">
      <w:pPr>
        <w:spacing w:after="0"/>
        <w:rPr>
          <w:sz w:val="24"/>
          <w:szCs w:val="24"/>
        </w:rPr>
      </w:pPr>
    </w:p>
    <w:p w14:paraId="51686C40" w14:textId="77777777" w:rsidR="00D14B05" w:rsidRPr="000433A7" w:rsidRDefault="00D14B05" w:rsidP="007F4FFE">
      <w:pPr>
        <w:spacing w:after="0"/>
        <w:rPr>
          <w:sz w:val="24"/>
          <w:szCs w:val="24"/>
        </w:rPr>
      </w:pPr>
    </w:p>
    <w:p w14:paraId="2E0DA958" w14:textId="77777777" w:rsidR="00D14B05" w:rsidRPr="000433A7" w:rsidRDefault="00D14B05" w:rsidP="007F4FFE">
      <w:pPr>
        <w:spacing w:after="0"/>
        <w:rPr>
          <w:sz w:val="24"/>
          <w:szCs w:val="24"/>
        </w:rPr>
      </w:pPr>
    </w:p>
    <w:sectPr w:rsidR="00D14B05" w:rsidRPr="000433A7" w:rsidSect="0097117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588"/>
    <w:rsid w:val="000009FB"/>
    <w:rsid w:val="00001DFF"/>
    <w:rsid w:val="0001673A"/>
    <w:rsid w:val="00020A02"/>
    <w:rsid w:val="00040843"/>
    <w:rsid w:val="000433A7"/>
    <w:rsid w:val="00045BD7"/>
    <w:rsid w:val="0006161A"/>
    <w:rsid w:val="00065286"/>
    <w:rsid w:val="00087A8A"/>
    <w:rsid w:val="00087BCB"/>
    <w:rsid w:val="000A12A5"/>
    <w:rsid w:val="000B0037"/>
    <w:rsid w:val="000B4987"/>
    <w:rsid w:val="000F56CA"/>
    <w:rsid w:val="000F5C89"/>
    <w:rsid w:val="00102075"/>
    <w:rsid w:val="00103EAF"/>
    <w:rsid w:val="0011070D"/>
    <w:rsid w:val="001107C8"/>
    <w:rsid w:val="001218FB"/>
    <w:rsid w:val="00125D6F"/>
    <w:rsid w:val="001312BE"/>
    <w:rsid w:val="0013776E"/>
    <w:rsid w:val="00180F49"/>
    <w:rsid w:val="00183E7D"/>
    <w:rsid w:val="00196163"/>
    <w:rsid w:val="001A50EA"/>
    <w:rsid w:val="001B44EB"/>
    <w:rsid w:val="001C0EF2"/>
    <w:rsid w:val="001C310D"/>
    <w:rsid w:val="001C4654"/>
    <w:rsid w:val="001C5C66"/>
    <w:rsid w:val="001C71B0"/>
    <w:rsid w:val="001C726E"/>
    <w:rsid w:val="001C74BE"/>
    <w:rsid w:val="001E34BF"/>
    <w:rsid w:val="001E54F4"/>
    <w:rsid w:val="0021048E"/>
    <w:rsid w:val="00232C8B"/>
    <w:rsid w:val="00236304"/>
    <w:rsid w:val="00241C21"/>
    <w:rsid w:val="00243DD0"/>
    <w:rsid w:val="002477CF"/>
    <w:rsid w:val="00253472"/>
    <w:rsid w:val="0029213A"/>
    <w:rsid w:val="002B5F13"/>
    <w:rsid w:val="002C2926"/>
    <w:rsid w:val="002D02B6"/>
    <w:rsid w:val="002E2878"/>
    <w:rsid w:val="002E6D68"/>
    <w:rsid w:val="002F053B"/>
    <w:rsid w:val="00317E73"/>
    <w:rsid w:val="003227E2"/>
    <w:rsid w:val="00334601"/>
    <w:rsid w:val="00343291"/>
    <w:rsid w:val="00345B76"/>
    <w:rsid w:val="00352198"/>
    <w:rsid w:val="0035448B"/>
    <w:rsid w:val="0037584A"/>
    <w:rsid w:val="00382E2F"/>
    <w:rsid w:val="003839E5"/>
    <w:rsid w:val="00393AFE"/>
    <w:rsid w:val="003B6BAA"/>
    <w:rsid w:val="003D73BA"/>
    <w:rsid w:val="003E36E9"/>
    <w:rsid w:val="003F5664"/>
    <w:rsid w:val="00401558"/>
    <w:rsid w:val="00406967"/>
    <w:rsid w:val="004343B0"/>
    <w:rsid w:val="00434B12"/>
    <w:rsid w:val="0045375A"/>
    <w:rsid w:val="004630B2"/>
    <w:rsid w:val="004721F3"/>
    <w:rsid w:val="004A4CE0"/>
    <w:rsid w:val="004A6F07"/>
    <w:rsid w:val="004B0C46"/>
    <w:rsid w:val="004B4C4A"/>
    <w:rsid w:val="004B50F7"/>
    <w:rsid w:val="004C10E1"/>
    <w:rsid w:val="004E10D0"/>
    <w:rsid w:val="004E676D"/>
    <w:rsid w:val="004F5CE6"/>
    <w:rsid w:val="00504A81"/>
    <w:rsid w:val="005146D6"/>
    <w:rsid w:val="0052110B"/>
    <w:rsid w:val="00531A2F"/>
    <w:rsid w:val="00540069"/>
    <w:rsid w:val="00553727"/>
    <w:rsid w:val="005833E2"/>
    <w:rsid w:val="005A182C"/>
    <w:rsid w:val="005C07F9"/>
    <w:rsid w:val="005C41CD"/>
    <w:rsid w:val="005E1C54"/>
    <w:rsid w:val="005E30F0"/>
    <w:rsid w:val="005F64FD"/>
    <w:rsid w:val="00612537"/>
    <w:rsid w:val="00614BDB"/>
    <w:rsid w:val="00620C2D"/>
    <w:rsid w:val="00623671"/>
    <w:rsid w:val="00633E40"/>
    <w:rsid w:val="00634B80"/>
    <w:rsid w:val="0064688D"/>
    <w:rsid w:val="00647C0F"/>
    <w:rsid w:val="0066288A"/>
    <w:rsid w:val="00663F11"/>
    <w:rsid w:val="00666C73"/>
    <w:rsid w:val="00674611"/>
    <w:rsid w:val="006A4A49"/>
    <w:rsid w:val="006B0614"/>
    <w:rsid w:val="006B1719"/>
    <w:rsid w:val="006B61EE"/>
    <w:rsid w:val="006D4692"/>
    <w:rsid w:val="006E0279"/>
    <w:rsid w:val="006E4B17"/>
    <w:rsid w:val="006F1A56"/>
    <w:rsid w:val="00701891"/>
    <w:rsid w:val="007043CD"/>
    <w:rsid w:val="00713DC8"/>
    <w:rsid w:val="00720C21"/>
    <w:rsid w:val="0072521D"/>
    <w:rsid w:val="00732C54"/>
    <w:rsid w:val="007460CD"/>
    <w:rsid w:val="007477BD"/>
    <w:rsid w:val="00763275"/>
    <w:rsid w:val="00764C56"/>
    <w:rsid w:val="00772F33"/>
    <w:rsid w:val="00782839"/>
    <w:rsid w:val="00782F96"/>
    <w:rsid w:val="00783DC9"/>
    <w:rsid w:val="00787FD9"/>
    <w:rsid w:val="007903A1"/>
    <w:rsid w:val="00796B7B"/>
    <w:rsid w:val="007A4468"/>
    <w:rsid w:val="007A6E7D"/>
    <w:rsid w:val="007C0C56"/>
    <w:rsid w:val="007D55A7"/>
    <w:rsid w:val="007F4632"/>
    <w:rsid w:val="007F4FFE"/>
    <w:rsid w:val="008003CB"/>
    <w:rsid w:val="0081207D"/>
    <w:rsid w:val="00812127"/>
    <w:rsid w:val="008125A6"/>
    <w:rsid w:val="00812D8A"/>
    <w:rsid w:val="008218CD"/>
    <w:rsid w:val="00821B62"/>
    <w:rsid w:val="00822B6D"/>
    <w:rsid w:val="008355C9"/>
    <w:rsid w:val="00840B6A"/>
    <w:rsid w:val="008458B3"/>
    <w:rsid w:val="008700AE"/>
    <w:rsid w:val="00881988"/>
    <w:rsid w:val="008A3F60"/>
    <w:rsid w:val="008A653A"/>
    <w:rsid w:val="008B2D3A"/>
    <w:rsid w:val="008C151F"/>
    <w:rsid w:val="008C5141"/>
    <w:rsid w:val="008D3ADE"/>
    <w:rsid w:val="008D61A7"/>
    <w:rsid w:val="008E5A0E"/>
    <w:rsid w:val="008F16CE"/>
    <w:rsid w:val="008F6906"/>
    <w:rsid w:val="00905C31"/>
    <w:rsid w:val="009126C9"/>
    <w:rsid w:val="0092094B"/>
    <w:rsid w:val="00942AB1"/>
    <w:rsid w:val="009523E2"/>
    <w:rsid w:val="00954638"/>
    <w:rsid w:val="00960A27"/>
    <w:rsid w:val="0096143E"/>
    <w:rsid w:val="0097117B"/>
    <w:rsid w:val="00987AA7"/>
    <w:rsid w:val="009A6D9C"/>
    <w:rsid w:val="009B2A03"/>
    <w:rsid w:val="009B5B80"/>
    <w:rsid w:val="009D0588"/>
    <w:rsid w:val="009D0B25"/>
    <w:rsid w:val="009D6084"/>
    <w:rsid w:val="009F12C7"/>
    <w:rsid w:val="009F4F7B"/>
    <w:rsid w:val="00A02FC5"/>
    <w:rsid w:val="00A06027"/>
    <w:rsid w:val="00A073B2"/>
    <w:rsid w:val="00A21D65"/>
    <w:rsid w:val="00A25BEF"/>
    <w:rsid w:val="00A27875"/>
    <w:rsid w:val="00A33360"/>
    <w:rsid w:val="00A549FC"/>
    <w:rsid w:val="00A623D7"/>
    <w:rsid w:val="00A63DE9"/>
    <w:rsid w:val="00A670A0"/>
    <w:rsid w:val="00A70D36"/>
    <w:rsid w:val="00A733C3"/>
    <w:rsid w:val="00A747B7"/>
    <w:rsid w:val="00A759A8"/>
    <w:rsid w:val="00A82C14"/>
    <w:rsid w:val="00A94E31"/>
    <w:rsid w:val="00AB6D5C"/>
    <w:rsid w:val="00AC4B4E"/>
    <w:rsid w:val="00AC5306"/>
    <w:rsid w:val="00AD4C9D"/>
    <w:rsid w:val="00AE4A5D"/>
    <w:rsid w:val="00B0038F"/>
    <w:rsid w:val="00B01ABE"/>
    <w:rsid w:val="00B02D7D"/>
    <w:rsid w:val="00B145B3"/>
    <w:rsid w:val="00B30A94"/>
    <w:rsid w:val="00B34100"/>
    <w:rsid w:val="00B71688"/>
    <w:rsid w:val="00B720E4"/>
    <w:rsid w:val="00B81CC7"/>
    <w:rsid w:val="00B925C5"/>
    <w:rsid w:val="00B95887"/>
    <w:rsid w:val="00BA4607"/>
    <w:rsid w:val="00BB438F"/>
    <w:rsid w:val="00BD6CD6"/>
    <w:rsid w:val="00BE0B0A"/>
    <w:rsid w:val="00BF0DA7"/>
    <w:rsid w:val="00C2113F"/>
    <w:rsid w:val="00C40729"/>
    <w:rsid w:val="00C424BA"/>
    <w:rsid w:val="00C45887"/>
    <w:rsid w:val="00C60317"/>
    <w:rsid w:val="00C60771"/>
    <w:rsid w:val="00C66CE4"/>
    <w:rsid w:val="00C73BEE"/>
    <w:rsid w:val="00C92A03"/>
    <w:rsid w:val="00C94E83"/>
    <w:rsid w:val="00CB06DC"/>
    <w:rsid w:val="00CC0845"/>
    <w:rsid w:val="00CC1040"/>
    <w:rsid w:val="00CE40C2"/>
    <w:rsid w:val="00CF7C21"/>
    <w:rsid w:val="00D02530"/>
    <w:rsid w:val="00D050A1"/>
    <w:rsid w:val="00D14B05"/>
    <w:rsid w:val="00D15A8F"/>
    <w:rsid w:val="00D17019"/>
    <w:rsid w:val="00D2321C"/>
    <w:rsid w:val="00D3515D"/>
    <w:rsid w:val="00D402B8"/>
    <w:rsid w:val="00D73842"/>
    <w:rsid w:val="00D81AF7"/>
    <w:rsid w:val="00D86AE8"/>
    <w:rsid w:val="00D96E4E"/>
    <w:rsid w:val="00DA0DA0"/>
    <w:rsid w:val="00DA4FB9"/>
    <w:rsid w:val="00DB5211"/>
    <w:rsid w:val="00DC66B1"/>
    <w:rsid w:val="00DC6E3F"/>
    <w:rsid w:val="00DD1A40"/>
    <w:rsid w:val="00DD307E"/>
    <w:rsid w:val="00E133CC"/>
    <w:rsid w:val="00E21063"/>
    <w:rsid w:val="00E45B08"/>
    <w:rsid w:val="00E52B52"/>
    <w:rsid w:val="00E53670"/>
    <w:rsid w:val="00E87D10"/>
    <w:rsid w:val="00EA154A"/>
    <w:rsid w:val="00EA17CB"/>
    <w:rsid w:val="00EA65D1"/>
    <w:rsid w:val="00EB3F6C"/>
    <w:rsid w:val="00EB63E8"/>
    <w:rsid w:val="00EB6D4B"/>
    <w:rsid w:val="00EC4EFC"/>
    <w:rsid w:val="00ED2AED"/>
    <w:rsid w:val="00ED30BB"/>
    <w:rsid w:val="00EF7AB9"/>
    <w:rsid w:val="00F01289"/>
    <w:rsid w:val="00F05925"/>
    <w:rsid w:val="00F10E6E"/>
    <w:rsid w:val="00F10F8D"/>
    <w:rsid w:val="00F21B66"/>
    <w:rsid w:val="00F3181C"/>
    <w:rsid w:val="00F3211F"/>
    <w:rsid w:val="00F40F08"/>
    <w:rsid w:val="00F457B8"/>
    <w:rsid w:val="00F55908"/>
    <w:rsid w:val="00F56C70"/>
    <w:rsid w:val="00F819BF"/>
    <w:rsid w:val="00F918CA"/>
    <w:rsid w:val="00F92EA0"/>
    <w:rsid w:val="00F96018"/>
    <w:rsid w:val="00FA2E74"/>
    <w:rsid w:val="00FA6CFF"/>
    <w:rsid w:val="00FB1294"/>
    <w:rsid w:val="00FD0915"/>
    <w:rsid w:val="00FD2C57"/>
    <w:rsid w:val="00FD2CE7"/>
    <w:rsid w:val="00FF037C"/>
    <w:rsid w:val="00FF0739"/>
    <w:rsid w:val="00FF2BB6"/>
    <w:rsid w:val="00FF5A82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6B423"/>
  <w15:chartTrackingRefBased/>
  <w15:docId w15:val="{3233EF72-D0F8-4579-BC89-DC82806FD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1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B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B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B6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53670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711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17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7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50161-B2D4-4D81-AE21-0C1DDD4DA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3</TotalTime>
  <Pages>2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ghaleh, Navid</dc:creator>
  <cp:keywords/>
  <dc:description/>
  <cp:lastModifiedBy>Bazghaleh, Navid</cp:lastModifiedBy>
  <cp:revision>332</cp:revision>
  <cp:lastPrinted>2018-03-09T20:54:00Z</cp:lastPrinted>
  <dcterms:created xsi:type="dcterms:W3CDTF">2017-06-23T20:59:00Z</dcterms:created>
  <dcterms:modified xsi:type="dcterms:W3CDTF">2018-04-13T00:36:00Z</dcterms:modified>
</cp:coreProperties>
</file>